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7BF11" w14:textId="77777777" w:rsidR="008B11C6" w:rsidRDefault="008B11C6" w:rsidP="008B11C6">
      <w:pPr>
        <w:spacing w:line="360" w:lineRule="auto"/>
        <w:rPr>
          <w:rFonts w:cstheme="minorHAnsi"/>
        </w:rPr>
      </w:pPr>
      <w:commentRangeStart w:id="0"/>
      <w:r>
        <w:rPr>
          <w:rFonts w:cstheme="minorHAnsi"/>
        </w:rPr>
        <w:t>Supplementary information</w:t>
      </w:r>
      <w:commentRangeEnd w:id="0"/>
      <w:r>
        <w:rPr>
          <w:rStyle w:val="CommentReference"/>
          <w:rFonts w:ascii="Times New Roman" w:eastAsia="Times New Roman" w:hAnsi="Times New Roman" w:cs="Times New Roman"/>
          <w:lang w:val="en-US"/>
        </w:rPr>
        <w:commentReference w:id="0"/>
      </w:r>
    </w:p>
    <w:tbl>
      <w:tblPr>
        <w:tblW w:w="11199" w:type="dxa"/>
        <w:tblInd w:w="-1026" w:type="dxa"/>
        <w:tblLook w:val="04A0" w:firstRow="1" w:lastRow="0" w:firstColumn="1" w:lastColumn="0" w:noHBand="0" w:noVBand="1"/>
      </w:tblPr>
      <w:tblGrid>
        <w:gridCol w:w="1036"/>
        <w:gridCol w:w="770"/>
        <w:gridCol w:w="502"/>
        <w:gridCol w:w="1378"/>
        <w:gridCol w:w="1417"/>
        <w:gridCol w:w="1701"/>
        <w:gridCol w:w="1418"/>
        <w:gridCol w:w="1417"/>
        <w:gridCol w:w="1560"/>
      </w:tblGrid>
      <w:tr w:rsidR="008B11C6" w:rsidRPr="00104BAF" w14:paraId="7DFAE952" w14:textId="77777777" w:rsidTr="00F01C58">
        <w:trPr>
          <w:trHeight w:val="554"/>
        </w:trPr>
        <w:tc>
          <w:tcPr>
            <w:tcW w:w="10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4F81BD" w:fill="4F81BD"/>
            <w:noWrap/>
            <w:vAlign w:val="center"/>
            <w:hideMark/>
          </w:tcPr>
          <w:p w14:paraId="6E79B6CE" w14:textId="77777777" w:rsidR="008B11C6" w:rsidRPr="00104BAF" w:rsidRDefault="008B11C6" w:rsidP="00F01C58">
            <w:pPr>
              <w:jc w:val="center"/>
              <w:rPr>
                <w:rFonts w:cstheme="minorHAnsi"/>
                <w:b/>
                <w:bCs/>
                <w:color w:val="FFFFFF"/>
                <w:sz w:val="16"/>
                <w:szCs w:val="16"/>
                <w:lang w:eastAsia="en-IE"/>
              </w:rPr>
            </w:pPr>
            <w:r w:rsidRPr="00104BAF">
              <w:rPr>
                <w:rFonts w:cstheme="minorHAnsi"/>
                <w:b/>
                <w:bCs/>
                <w:color w:val="FFFFFF"/>
                <w:sz w:val="16"/>
                <w:szCs w:val="16"/>
              </w:rPr>
              <w:t>Participant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4F81BD" w:fill="4F81BD"/>
            <w:noWrap/>
            <w:vAlign w:val="center"/>
            <w:hideMark/>
          </w:tcPr>
          <w:p w14:paraId="4E66EF8D" w14:textId="77777777" w:rsidR="008B11C6" w:rsidRPr="00104BAF" w:rsidRDefault="008B11C6" w:rsidP="00F01C58">
            <w:pPr>
              <w:jc w:val="center"/>
              <w:rPr>
                <w:rFonts w:cstheme="minorHAnsi"/>
                <w:b/>
                <w:bCs/>
                <w:color w:val="FFFFFF"/>
                <w:sz w:val="16"/>
                <w:szCs w:val="16"/>
              </w:rPr>
            </w:pPr>
            <w:r w:rsidRPr="00104BAF">
              <w:rPr>
                <w:rFonts w:cstheme="minorHAnsi"/>
                <w:b/>
                <w:bCs/>
                <w:color w:val="FFFFFF"/>
                <w:sz w:val="16"/>
                <w:szCs w:val="16"/>
              </w:rPr>
              <w:t>Gender</w:t>
            </w:r>
          </w:p>
        </w:tc>
        <w:tc>
          <w:tcPr>
            <w:tcW w:w="5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4F81BD" w:fill="4F81BD"/>
            <w:noWrap/>
            <w:vAlign w:val="center"/>
            <w:hideMark/>
          </w:tcPr>
          <w:p w14:paraId="5E00D1A8" w14:textId="77777777" w:rsidR="008B11C6" w:rsidRPr="00104BAF" w:rsidRDefault="008B11C6" w:rsidP="00F01C58">
            <w:pPr>
              <w:jc w:val="center"/>
              <w:rPr>
                <w:rFonts w:cstheme="minorHAnsi"/>
                <w:b/>
                <w:bCs/>
                <w:color w:val="FFFFFF"/>
                <w:sz w:val="16"/>
                <w:szCs w:val="16"/>
              </w:rPr>
            </w:pPr>
            <w:r w:rsidRPr="00104BAF">
              <w:rPr>
                <w:rFonts w:cstheme="minorHAnsi"/>
                <w:b/>
                <w:bCs/>
                <w:color w:val="FFFFFF"/>
                <w:sz w:val="16"/>
                <w:szCs w:val="16"/>
              </w:rPr>
              <w:t>Age</w:t>
            </w:r>
          </w:p>
        </w:tc>
        <w:tc>
          <w:tcPr>
            <w:tcW w:w="137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4F81BD" w:fill="4F81BD"/>
            <w:noWrap/>
            <w:vAlign w:val="center"/>
            <w:hideMark/>
          </w:tcPr>
          <w:p w14:paraId="60780746" w14:textId="77777777" w:rsidR="008B11C6" w:rsidRPr="00104BAF" w:rsidRDefault="008B11C6" w:rsidP="00F01C58">
            <w:pPr>
              <w:jc w:val="center"/>
              <w:rPr>
                <w:rFonts w:cstheme="minorHAnsi"/>
                <w:b/>
                <w:bCs/>
                <w:color w:val="FFFFFF"/>
                <w:sz w:val="16"/>
                <w:szCs w:val="16"/>
              </w:rPr>
            </w:pPr>
            <w:r w:rsidRPr="00104BAF">
              <w:rPr>
                <w:rFonts w:cstheme="minorHAnsi"/>
                <w:b/>
                <w:bCs/>
                <w:color w:val="FFFFFF"/>
                <w:sz w:val="16"/>
                <w:szCs w:val="16"/>
              </w:rPr>
              <w:t>Days since symptom onset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4F81BD" w:fill="4F81BD"/>
            <w:noWrap/>
            <w:vAlign w:val="center"/>
            <w:hideMark/>
          </w:tcPr>
          <w:p w14:paraId="77BC022F" w14:textId="77777777" w:rsidR="008B11C6" w:rsidRPr="00104BAF" w:rsidRDefault="008B11C6" w:rsidP="00F01C58">
            <w:pPr>
              <w:jc w:val="center"/>
              <w:rPr>
                <w:rFonts w:cstheme="minorHAnsi"/>
                <w:b/>
                <w:bCs/>
                <w:color w:val="FFFFFF"/>
                <w:sz w:val="16"/>
                <w:szCs w:val="16"/>
              </w:rPr>
            </w:pPr>
            <w:r w:rsidRPr="00104BAF">
              <w:rPr>
                <w:rFonts w:cstheme="minorHAnsi"/>
                <w:b/>
                <w:bCs/>
                <w:color w:val="FFFFFF"/>
                <w:sz w:val="16"/>
                <w:szCs w:val="16"/>
              </w:rPr>
              <w:t>RT-PCR result pre basel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4F81BD" w:fill="4F81BD"/>
            <w:noWrap/>
            <w:vAlign w:val="center"/>
            <w:hideMark/>
          </w:tcPr>
          <w:p w14:paraId="02ACCBA6" w14:textId="77777777" w:rsidR="008B11C6" w:rsidRPr="00104BAF" w:rsidRDefault="008B11C6" w:rsidP="00F01C58">
            <w:pPr>
              <w:jc w:val="center"/>
              <w:rPr>
                <w:rFonts w:cstheme="minorHAnsi"/>
                <w:b/>
                <w:bCs/>
                <w:color w:val="FFFFFF"/>
                <w:sz w:val="16"/>
                <w:szCs w:val="16"/>
              </w:rPr>
            </w:pPr>
            <w:r w:rsidRPr="00104BAF">
              <w:rPr>
                <w:rFonts w:cstheme="minorHAnsi"/>
                <w:b/>
                <w:bCs/>
                <w:color w:val="FFFFFF"/>
                <w:sz w:val="16"/>
                <w:szCs w:val="16"/>
              </w:rPr>
              <w:t>Baseline Abbott Signal-to-threshold 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4F81BD" w:fill="4F81BD"/>
            <w:noWrap/>
            <w:vAlign w:val="center"/>
            <w:hideMark/>
          </w:tcPr>
          <w:p w14:paraId="3A0D5B79" w14:textId="77777777" w:rsidR="008B11C6" w:rsidRPr="00104BAF" w:rsidRDefault="008B11C6" w:rsidP="00F01C58">
            <w:pPr>
              <w:jc w:val="center"/>
              <w:rPr>
                <w:rFonts w:cstheme="minorHAnsi"/>
                <w:b/>
                <w:bCs/>
                <w:color w:val="FFFFFF"/>
                <w:sz w:val="16"/>
                <w:szCs w:val="16"/>
              </w:rPr>
            </w:pPr>
            <w:r w:rsidRPr="00104BAF">
              <w:rPr>
                <w:rFonts w:cstheme="minorHAnsi"/>
                <w:b/>
                <w:bCs/>
                <w:color w:val="FFFFFF"/>
                <w:sz w:val="16"/>
                <w:szCs w:val="16"/>
              </w:rPr>
              <w:t>Baseline Roche Signal-to-threshold value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4F81BD" w:fill="4F81BD"/>
            <w:noWrap/>
            <w:vAlign w:val="center"/>
            <w:hideMark/>
          </w:tcPr>
          <w:p w14:paraId="2D7B0555" w14:textId="77777777" w:rsidR="008B11C6" w:rsidRPr="00104BAF" w:rsidRDefault="008B11C6" w:rsidP="00F01C58">
            <w:pPr>
              <w:jc w:val="center"/>
              <w:rPr>
                <w:rFonts w:cstheme="minorHAnsi"/>
                <w:b/>
                <w:bCs/>
                <w:color w:val="FFFFFF"/>
                <w:sz w:val="16"/>
                <w:szCs w:val="16"/>
              </w:rPr>
            </w:pPr>
            <w:r w:rsidRPr="00104BAF">
              <w:rPr>
                <w:rFonts w:cstheme="minorHAnsi"/>
                <w:b/>
                <w:bCs/>
                <w:color w:val="FFFFFF"/>
                <w:sz w:val="16"/>
                <w:szCs w:val="16"/>
              </w:rPr>
              <w:t>6 month Abbott Signal-to-threshold value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4F81BD" w:fill="4F81BD"/>
            <w:noWrap/>
            <w:vAlign w:val="center"/>
            <w:hideMark/>
          </w:tcPr>
          <w:p w14:paraId="63884639" w14:textId="77777777" w:rsidR="008B11C6" w:rsidRPr="00104BAF" w:rsidRDefault="008B11C6" w:rsidP="00F01C58">
            <w:pPr>
              <w:jc w:val="center"/>
              <w:rPr>
                <w:rFonts w:cstheme="minorHAnsi"/>
                <w:b/>
                <w:bCs/>
                <w:color w:val="FFFFFF"/>
                <w:sz w:val="16"/>
                <w:szCs w:val="16"/>
              </w:rPr>
            </w:pPr>
            <w:r w:rsidRPr="00104BAF">
              <w:rPr>
                <w:rFonts w:cstheme="minorHAnsi"/>
                <w:b/>
                <w:bCs/>
                <w:color w:val="FFFFFF"/>
                <w:sz w:val="16"/>
                <w:szCs w:val="16"/>
              </w:rPr>
              <w:t>6 month Roche Signal-to-threshold value</w:t>
            </w:r>
          </w:p>
        </w:tc>
      </w:tr>
      <w:tr w:rsidR="008B11C6" w:rsidRPr="00104BAF" w14:paraId="4FC1BB5F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4F81BD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EF3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>
              <w:top w:val="single" w:sz="4" w:space="0" w:color="4F81BD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F7B5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2" w:type="dxa"/>
            <w:tcBorders>
              <w:top w:val="single" w:sz="4" w:space="0" w:color="4F81BD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B5B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78" w:type="dxa"/>
            <w:tcBorders>
              <w:top w:val="single" w:sz="4" w:space="0" w:color="4F81BD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D1AF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17" w:type="dxa"/>
            <w:tcBorders>
              <w:top w:val="single" w:sz="4" w:space="0" w:color="4F81BD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C49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Detected</w:t>
            </w:r>
          </w:p>
        </w:tc>
        <w:tc>
          <w:tcPr>
            <w:tcW w:w="1701" w:type="dxa"/>
            <w:tcBorders>
              <w:top w:val="single" w:sz="4" w:space="0" w:color="4F81BD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6D05359C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2.42</w:t>
            </w:r>
          </w:p>
        </w:tc>
        <w:tc>
          <w:tcPr>
            <w:tcW w:w="1418" w:type="dxa"/>
            <w:tcBorders>
              <w:top w:val="single" w:sz="4" w:space="0" w:color="4F81BD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7BE68553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1.97</w:t>
            </w:r>
          </w:p>
        </w:tc>
        <w:tc>
          <w:tcPr>
            <w:tcW w:w="1417" w:type="dxa"/>
            <w:tcBorders>
              <w:top w:val="single" w:sz="4" w:space="0" w:color="4F81BD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B17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560" w:type="dxa"/>
            <w:tcBorders>
              <w:top w:val="single" w:sz="4" w:space="0" w:color="4F81BD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6AC62D38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23.11</w:t>
            </w:r>
          </w:p>
        </w:tc>
      </w:tr>
      <w:tr w:rsidR="008B11C6" w:rsidRPr="00104BAF" w14:paraId="700C7107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196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7CB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0D3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39CB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5A1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08EF0C41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5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55B5D76E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44.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166B2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431AA3D8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59.87</w:t>
            </w:r>
          </w:p>
        </w:tc>
      </w:tr>
      <w:tr w:rsidR="008B11C6" w:rsidRPr="00104BAF" w14:paraId="1C45B77E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186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C875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34A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DBA9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584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150611C1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6.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24E3E611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31.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FDE28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07E94D43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28.30</w:t>
            </w:r>
          </w:p>
        </w:tc>
      </w:tr>
      <w:tr w:rsidR="008B11C6" w:rsidRPr="00104BAF" w14:paraId="63F03481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206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1CF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E78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438A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0AA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6D7B740B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5.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341FBFDC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47.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41102A1F" w14:textId="77777777" w:rsidR="008B11C6" w:rsidRPr="00104BAF" w:rsidRDefault="008B11C6" w:rsidP="00F01C58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3.2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242CC0E1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178.10</w:t>
            </w:r>
          </w:p>
        </w:tc>
      </w:tr>
      <w:tr w:rsidR="008B11C6" w:rsidRPr="00104BAF" w14:paraId="49B43607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1E9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6080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E4D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3095B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C35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770403C4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4.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70117461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20.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A8F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7620218E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5.33</w:t>
            </w:r>
          </w:p>
        </w:tc>
      </w:tr>
      <w:tr w:rsidR="008B11C6" w:rsidRPr="00104BAF" w14:paraId="10035A6F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84A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F4C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7F6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0A25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2E2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6518875B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5.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790D966E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28.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FB2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F4D3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8</w:t>
            </w:r>
          </w:p>
        </w:tc>
      </w:tr>
      <w:tr w:rsidR="008B11C6" w:rsidRPr="00104BAF" w14:paraId="2834B5F7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010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60CA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CBA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D585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7C5B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7A16705B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7.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49E14B95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90.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1D606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79074D7D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16.49</w:t>
            </w:r>
          </w:p>
        </w:tc>
      </w:tr>
      <w:tr w:rsidR="008B11C6" w:rsidRPr="00104BAF" w14:paraId="3F6274E4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7A75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970B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7835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262B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020A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4D250144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7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1FAE5A0F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44.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7EC1A871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2.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666803B0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90.53</w:t>
            </w:r>
          </w:p>
        </w:tc>
      </w:tr>
      <w:tr w:rsidR="008B11C6" w:rsidRPr="00104BAF" w14:paraId="79A709C7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35A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436B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493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DD22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99F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631319C7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3.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6ED0D61C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6.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5CB2E2D0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1.5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55B41C1B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55.21</w:t>
            </w:r>
          </w:p>
        </w:tc>
      </w:tr>
      <w:tr w:rsidR="008B11C6" w:rsidRPr="00104BAF" w14:paraId="0E092CD1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0C8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187C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3E6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1955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12B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49D6A8C2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8.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4B14EFBF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96.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7D3E40FC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4.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584FF224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227.40</w:t>
            </w:r>
          </w:p>
        </w:tc>
      </w:tr>
      <w:tr w:rsidR="008B11C6" w:rsidRPr="00104BAF" w14:paraId="12A4B0D8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0A5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AEB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EAB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102B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01B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44FF3B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2C002DB0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2.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75B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06E17726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1.67</w:t>
            </w:r>
          </w:p>
        </w:tc>
      </w:tr>
      <w:tr w:rsidR="008B11C6" w:rsidRPr="00104BAF" w14:paraId="406136BA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FF3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F73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D9D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20E0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F9F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2673116A" w14:textId="77777777" w:rsidR="008B11C6" w:rsidRPr="00104BAF" w:rsidRDefault="008B11C6" w:rsidP="00F01C58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5.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276FD352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18.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B30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1D82DCE6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17.14</w:t>
            </w:r>
          </w:p>
        </w:tc>
      </w:tr>
      <w:tr w:rsidR="008B11C6" w:rsidRPr="00104BAF" w14:paraId="17F02676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48D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81E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748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03150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B4D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76495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438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B4F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0EBA30D5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1.27</w:t>
            </w:r>
          </w:p>
        </w:tc>
      </w:tr>
      <w:tr w:rsidR="008B11C6" w:rsidRPr="00104BAF" w14:paraId="38364E69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307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316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4DB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38DBA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DD6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3CAB9C07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2.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1E8D94EF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7.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46E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1E86E61B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7.23</w:t>
            </w:r>
          </w:p>
        </w:tc>
      </w:tr>
      <w:tr w:rsidR="008B11C6" w:rsidRPr="00104BAF" w14:paraId="54A53F9C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D94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548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791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CE64D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0930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26B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2D3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6E4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9649B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</w:tr>
      <w:tr w:rsidR="008B11C6" w:rsidRPr="00104BAF" w14:paraId="76CB9008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317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B0D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EEF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8F798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120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105F46AE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5.8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32273F67" w14:textId="77777777" w:rsidR="008B11C6" w:rsidRPr="00104BAF" w:rsidRDefault="008B11C6" w:rsidP="00F01C58">
            <w:pPr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20.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231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0128016E" w14:textId="77777777" w:rsidR="008B11C6" w:rsidRPr="00104BAF" w:rsidRDefault="008B11C6" w:rsidP="00F01C58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9.43</w:t>
            </w:r>
          </w:p>
        </w:tc>
      </w:tr>
      <w:tr w:rsidR="008B11C6" w:rsidRPr="00104BAF" w14:paraId="79C738BF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702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671B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2FA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89FAE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6D5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A59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C5D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87E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0645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</w:tr>
      <w:tr w:rsidR="008B11C6" w:rsidRPr="00104BAF" w14:paraId="0118DAB0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E5FB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ABE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393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4249C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E82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F4F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5910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9BC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2B00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</w:tr>
      <w:tr w:rsidR="008B11C6" w:rsidRPr="00104BAF" w14:paraId="7D7CDA74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3DF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31F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676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AF9EB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D4E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477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538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9EE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A0DB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8</w:t>
            </w:r>
          </w:p>
        </w:tc>
      </w:tr>
      <w:tr w:rsidR="008B11C6" w:rsidRPr="00104BAF" w14:paraId="688A69D3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7E1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0C3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E42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C9A8E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965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F9F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9CC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62E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DCF6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</w:tr>
      <w:tr w:rsidR="008B11C6" w:rsidRPr="00104BAF" w14:paraId="7E87B098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A17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159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270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1359C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2B1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24B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91D0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A789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A1DD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</w:tr>
      <w:tr w:rsidR="008B11C6" w:rsidRPr="00104BAF" w14:paraId="5159EEAB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C23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695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BCC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7AB7C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F73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8DE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0AF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9259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C2F29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</w:tr>
      <w:tr w:rsidR="008B11C6" w:rsidRPr="00104BAF" w14:paraId="5BDB6FC8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E780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BC1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A19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8B14C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592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FE9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B7E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33D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497A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</w:tr>
      <w:tr w:rsidR="008B11C6" w:rsidRPr="00104BAF" w14:paraId="5C6F2DE0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44B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F4E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3CF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40D3A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D540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EB9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E22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FEA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13D0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</w:tr>
      <w:tr w:rsidR="008B11C6" w:rsidRPr="00104BAF" w14:paraId="02ED5AE4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DFCA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1410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6ED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BF534B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386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2D7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1A9B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925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9BC65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</w:tr>
      <w:tr w:rsidR="008B11C6" w:rsidRPr="00104BAF" w14:paraId="29C15F41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9B6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3ED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BEF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9BD36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FF6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B1C5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9CB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1E7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93F6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</w:tr>
      <w:tr w:rsidR="008B11C6" w:rsidRPr="00104BAF" w14:paraId="18C28407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137B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51D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7E3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EE1CE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BFFA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8FA44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E69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0095FB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68C55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5</w:t>
            </w:r>
          </w:p>
        </w:tc>
      </w:tr>
      <w:tr w:rsidR="008B11C6" w:rsidRPr="00104BAF" w14:paraId="0D495C8A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D0A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041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980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E5529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A8B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1FE5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733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C1A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508A5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</w:tr>
      <w:tr w:rsidR="008B11C6" w:rsidRPr="00104BAF" w14:paraId="2C61EC4F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CF4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E880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41F5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21041B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7712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9E5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5FE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0B8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E731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</w:tr>
      <w:tr w:rsidR="008B11C6" w:rsidRPr="00104BAF" w14:paraId="488B389A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59F5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DBE0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125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4A780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CDD9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F7F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9B9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CE59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18D0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</w:tr>
      <w:tr w:rsidR="008B11C6" w:rsidRPr="00104BAF" w14:paraId="24700C93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5299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lastRenderedPageBreak/>
              <w:t>31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8B9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77F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7B333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02E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E88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4F80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B90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9AE4A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7</w:t>
            </w:r>
          </w:p>
        </w:tc>
      </w:tr>
      <w:tr w:rsidR="008B11C6" w:rsidRPr="00104BAF" w14:paraId="411FE208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260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2D49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2E7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D2BEF5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73E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2A69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CA6A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0BA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4DE45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34</w:t>
            </w:r>
          </w:p>
        </w:tc>
      </w:tr>
      <w:tr w:rsidR="008B11C6" w:rsidRPr="00104BAF" w14:paraId="0B40B650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30B5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8DD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FF5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73C02B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17B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EA55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80B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C5E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0F05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</w:tr>
      <w:tr w:rsidR="008B11C6" w:rsidRPr="00104BAF" w14:paraId="616EB9D9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CED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D54B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40CA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2551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D0D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8E6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545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687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F904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78</w:t>
            </w:r>
          </w:p>
        </w:tc>
      </w:tr>
      <w:tr w:rsidR="008B11C6" w:rsidRPr="00104BAF" w14:paraId="6B1C8B99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B3AA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736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E69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4D8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1B0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983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149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DB805B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7EFF0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0</w:t>
            </w:r>
          </w:p>
        </w:tc>
      </w:tr>
      <w:tr w:rsidR="008B11C6" w:rsidRPr="00104BAF" w14:paraId="5166B27C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5C60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A90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C5A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C71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BFF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0A9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960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32E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AF0D9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0</w:t>
            </w:r>
          </w:p>
        </w:tc>
      </w:tr>
      <w:tr w:rsidR="008B11C6" w:rsidRPr="00104BAF" w14:paraId="18FD10CC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3069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258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8FC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6FB5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1EE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C3C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96EA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3C5EE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4D10CFB4" w14:textId="77777777" w:rsidR="008B11C6" w:rsidRPr="00104BAF" w:rsidRDefault="008B11C6" w:rsidP="00F01C58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41.90</w:t>
            </w:r>
          </w:p>
        </w:tc>
      </w:tr>
      <w:tr w:rsidR="008B11C6" w:rsidRPr="00104BAF" w14:paraId="40A4DFE7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24D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52C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9F5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C0E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E76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69C9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236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090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6068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</w:tr>
      <w:tr w:rsidR="008B11C6" w:rsidRPr="00104BAF" w14:paraId="02D98F60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74C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407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11F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212B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478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2A1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98D5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137A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3D89B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8</w:t>
            </w:r>
          </w:p>
        </w:tc>
      </w:tr>
      <w:tr w:rsidR="008B11C6" w:rsidRPr="00104BAF" w14:paraId="75EFC770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F9EA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6E0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382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88C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567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D55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8C4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4A9A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FCD9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</w:tr>
      <w:tr w:rsidR="008B11C6" w:rsidRPr="00104BAF" w14:paraId="780B837D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17D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3CA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6B1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59F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9E3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5CC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0BF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F6F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F974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0</w:t>
            </w:r>
          </w:p>
        </w:tc>
      </w:tr>
      <w:tr w:rsidR="008B11C6" w:rsidRPr="00104BAF" w14:paraId="0204D04A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469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377A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049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A9F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0B1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D2A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7F1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02B6CB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B811B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</w:tr>
      <w:tr w:rsidR="008B11C6" w:rsidRPr="00104BAF" w14:paraId="5438596F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547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3750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D4C0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97A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9E1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19F3B4D2" w14:textId="77777777" w:rsidR="008B11C6" w:rsidRPr="00104BAF" w:rsidRDefault="008B11C6" w:rsidP="00F01C58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104BAF">
              <w:rPr>
                <w:rFonts w:cstheme="minorHAnsi"/>
                <w:color w:val="FFFFFF" w:themeColor="background1"/>
                <w:sz w:val="16"/>
                <w:szCs w:val="16"/>
              </w:rPr>
              <w:t>1.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954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DA4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BBDA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9</w:t>
            </w:r>
          </w:p>
        </w:tc>
      </w:tr>
      <w:tr w:rsidR="008B11C6" w:rsidRPr="00104BAF" w14:paraId="1ACFA782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CB0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548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DDD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70D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FDB99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6C74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58E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BF8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3675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0</w:t>
            </w:r>
          </w:p>
        </w:tc>
      </w:tr>
      <w:tr w:rsidR="008B11C6" w:rsidRPr="00104BAF" w14:paraId="7D570BE8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DD3A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B9F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D010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D5A5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00F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F93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D21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548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EBF1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</w:tr>
      <w:tr w:rsidR="008B11C6" w:rsidRPr="00104BAF" w14:paraId="41796933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C90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F438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110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85E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5C7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2D3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ADB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370B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C6F60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</w:tr>
      <w:tr w:rsidR="008B11C6" w:rsidRPr="00104BAF" w14:paraId="53DF7FA5" w14:textId="77777777" w:rsidTr="00F01C58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B3A0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E2C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F9F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D870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0F97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D199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A7D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7AA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B740B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</w:tr>
      <w:tr w:rsidR="008B11C6" w:rsidRPr="00104BAF" w14:paraId="45571B89" w14:textId="77777777" w:rsidTr="00F01C58">
        <w:trPr>
          <w:trHeight w:val="300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B8E1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164B5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4CD9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DD330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8E4F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5D8A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661A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CDBC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A7A6A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20</w:t>
            </w:r>
          </w:p>
        </w:tc>
      </w:tr>
      <w:tr w:rsidR="008B11C6" w:rsidRPr="00104BAF" w14:paraId="4F821C54" w14:textId="77777777" w:rsidTr="00F01C58">
        <w:trPr>
          <w:trHeight w:val="315"/>
        </w:trPr>
        <w:tc>
          <w:tcPr>
            <w:tcW w:w="103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273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5282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2F06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E54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9903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B9FE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1E10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2F05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5992D" w14:textId="77777777" w:rsidR="008B11C6" w:rsidRPr="00104BAF" w:rsidRDefault="008B11C6" w:rsidP="00F01C5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BAF">
              <w:rPr>
                <w:rFonts w:cstheme="minorHAnsi"/>
                <w:color w:val="000000"/>
                <w:sz w:val="16"/>
                <w:szCs w:val="16"/>
              </w:rPr>
              <w:t>0.08</w:t>
            </w:r>
          </w:p>
        </w:tc>
      </w:tr>
    </w:tbl>
    <w:p w14:paraId="4D859935" w14:textId="77777777" w:rsidR="008B11C6" w:rsidRDefault="008B11C6" w:rsidP="008B11C6">
      <w:pPr>
        <w:spacing w:line="360" w:lineRule="auto"/>
        <w:rPr>
          <w:rFonts w:cstheme="minorHAnsi"/>
        </w:rPr>
      </w:pPr>
    </w:p>
    <w:p w14:paraId="1953662A" w14:textId="77777777" w:rsidR="008B11C6" w:rsidRDefault="008B11C6" w:rsidP="008B11C6">
      <w:pPr>
        <w:spacing w:line="360" w:lineRule="auto"/>
        <w:rPr>
          <w:rFonts w:cstheme="minorHAnsi"/>
        </w:rPr>
      </w:pPr>
      <w:r w:rsidRPr="00104BAF">
        <w:rPr>
          <w:rFonts w:cstheme="minorHAnsi"/>
        </w:rPr>
        <w:t>Participant demographics, RT-PCR status and antibody results. “Reactive” results are shown in white font with red background. Abbott “</w:t>
      </w:r>
      <w:proofErr w:type="spellStart"/>
      <w:r w:rsidRPr="00104BAF">
        <w:rPr>
          <w:rFonts w:cstheme="minorHAnsi"/>
        </w:rPr>
        <w:t>greyzone</w:t>
      </w:r>
      <w:proofErr w:type="spellEnd"/>
      <w:r w:rsidRPr="00104BAF">
        <w:rPr>
          <w:rFonts w:cstheme="minorHAnsi"/>
        </w:rPr>
        <w:t>” results are highlighted with grey background.</w:t>
      </w:r>
    </w:p>
    <w:p w14:paraId="2F831FEB" w14:textId="77777777" w:rsidR="000C0422" w:rsidRDefault="008B11C6">
      <w:bookmarkStart w:id="1" w:name="_GoBack"/>
      <w:bookmarkEnd w:id="1"/>
    </w:p>
    <w:sectPr w:rsidR="000C0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rvobien" w:date="2021-06-28T23:50:00Z" w:initials="A010">
    <w:p w14:paraId="61B76CAC" w14:textId="77777777" w:rsidR="008B11C6" w:rsidRPr="00616BD9" w:rsidRDefault="008B11C6" w:rsidP="008B11C6">
      <w:pPr>
        <w:pStyle w:val="CommentText"/>
        <w:rPr>
          <w:b/>
        </w:rPr>
      </w:pPr>
      <w:r w:rsidRPr="00616BD9">
        <w:rPr>
          <w:rStyle w:val="CommentReference"/>
          <w:b/>
        </w:rPr>
        <w:annotationRef/>
      </w:r>
      <w:r w:rsidRPr="00616BD9">
        <w:rPr>
          <w:b/>
        </w:rPr>
        <w:t>SPI: Please ensure to capture the ESM table (and the entire section) accordingly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1B76CA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1C6"/>
    <w:rsid w:val="00265018"/>
    <w:rsid w:val="002A74E1"/>
    <w:rsid w:val="004A0094"/>
    <w:rsid w:val="004D2E7B"/>
    <w:rsid w:val="00601BBA"/>
    <w:rsid w:val="00805A23"/>
    <w:rsid w:val="008B11C6"/>
    <w:rsid w:val="00D636D3"/>
    <w:rsid w:val="00F42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0DCFD"/>
  <w15:chartTrackingRefBased/>
  <w15:docId w15:val="{E91F9EF2-0DA4-44C7-9A44-1B1AFA69C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1C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8B11C6"/>
    <w:rPr>
      <w:sz w:val="16"/>
      <w:szCs w:val="16"/>
    </w:rPr>
  </w:style>
  <w:style w:type="paragraph" w:styleId="CommentText">
    <w:name w:val="annotation text"/>
    <w:basedOn w:val="Normal"/>
    <w:link w:val="CommentTextChar"/>
    <w:rsid w:val="008B11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8B11C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1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1C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s, Hail Jan</dc:creator>
  <cp:keywords/>
  <dc:description/>
  <cp:lastModifiedBy>Gonzales, Hail Jan</cp:lastModifiedBy>
  <cp:revision>1</cp:revision>
  <dcterms:created xsi:type="dcterms:W3CDTF">2021-06-28T16:43:00Z</dcterms:created>
  <dcterms:modified xsi:type="dcterms:W3CDTF">2021-06-28T16:46:00Z</dcterms:modified>
</cp:coreProperties>
</file>